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1F05F" w14:textId="58A6B5A0" w:rsidR="00E6708F" w:rsidRPr="00D56CD1" w:rsidRDefault="00FA45C9" w:rsidP="00E6708F">
      <w:pPr>
        <w:spacing w:before="40" w:after="0" w:line="276" w:lineRule="auto"/>
        <w:rPr>
          <w:rFonts w:ascii="Cambria" w:hAnsi="Cambria" w:cs="Times New Roman"/>
          <w:b/>
          <w:color w:val="000000" w:themeColor="text1"/>
          <w:sz w:val="24"/>
          <w:szCs w:val="24"/>
          <w:highlight w:val="white"/>
        </w:rPr>
      </w:pPr>
      <w:bookmarkStart w:id="0" w:name="_GoBack"/>
      <w:bookmarkEnd w:id="0"/>
      <w:r w:rsidRPr="00D56CD1">
        <w:rPr>
          <w:rFonts w:ascii="Cambria" w:hAnsi="Cambria" w:cs="Times New Roman"/>
          <w:b/>
          <w:color w:val="000000" w:themeColor="text1"/>
          <w:sz w:val="24"/>
          <w:szCs w:val="24"/>
          <w:highlight w:val="white"/>
        </w:rPr>
        <w:t xml:space="preserve">Appendix. </w:t>
      </w:r>
      <w:r w:rsidR="00E6708F" w:rsidRPr="00D56CD1">
        <w:rPr>
          <w:rFonts w:ascii="Cambria" w:hAnsi="Cambria" w:cs="Times New Roman"/>
          <w:b/>
          <w:color w:val="000000" w:themeColor="text1"/>
          <w:sz w:val="24"/>
          <w:szCs w:val="24"/>
          <w:highlight w:val="white"/>
        </w:rPr>
        <w:t xml:space="preserve">Supplementary </w:t>
      </w:r>
      <w:r w:rsidR="00387BDD" w:rsidRPr="00D56CD1">
        <w:rPr>
          <w:rFonts w:ascii="Cambria" w:hAnsi="Cambria" w:cs="Times New Roman"/>
          <w:b/>
          <w:color w:val="000000" w:themeColor="text1"/>
          <w:sz w:val="24"/>
          <w:szCs w:val="24"/>
          <w:highlight w:val="white"/>
        </w:rPr>
        <w:t>file</w:t>
      </w:r>
    </w:p>
    <w:p w14:paraId="390A171D" w14:textId="77777777" w:rsidR="00E6708F" w:rsidRPr="00D56CD1" w:rsidRDefault="00E6708F" w:rsidP="00E6708F">
      <w:pPr>
        <w:spacing w:before="40" w:after="0" w:line="276" w:lineRule="auto"/>
        <w:jc w:val="center"/>
        <w:rPr>
          <w:rFonts w:ascii="Cambria" w:eastAsia="Cambria" w:hAnsi="Cambria" w:cs="Times New Roman"/>
          <w:b/>
          <w:color w:val="000000" w:themeColor="text1"/>
          <w:sz w:val="24"/>
          <w:szCs w:val="24"/>
          <w:highlight w:val="white"/>
        </w:rPr>
      </w:pPr>
    </w:p>
    <w:p w14:paraId="64627116" w14:textId="2F4FB0AA" w:rsidR="00E6708F" w:rsidRPr="00D56CD1" w:rsidRDefault="00E6708F" w:rsidP="00E6708F">
      <w:pPr>
        <w:spacing w:before="40" w:after="0" w:line="276" w:lineRule="auto"/>
        <w:jc w:val="center"/>
        <w:rPr>
          <w:rFonts w:ascii="Cambria" w:eastAsia="Cambria" w:hAnsi="Cambria" w:cs="Times New Roman"/>
          <w:b/>
          <w:color w:val="000000" w:themeColor="text1"/>
          <w:sz w:val="20"/>
          <w:szCs w:val="20"/>
          <w:highlight w:val="white"/>
        </w:rPr>
      </w:pPr>
      <w:r w:rsidRPr="00D56CD1">
        <w:rPr>
          <w:rFonts w:ascii="Cambria" w:eastAsia="Cambria" w:hAnsi="Cambria" w:cs="Times New Roman"/>
          <w:b/>
          <w:color w:val="000000" w:themeColor="text1"/>
          <w:sz w:val="20"/>
          <w:szCs w:val="20"/>
          <w:highlight w:val="white"/>
        </w:rPr>
        <w:t>Utrecht Grief Rumination Scale (Though</w:t>
      </w:r>
      <w:r w:rsidR="00225E06" w:rsidRPr="00D56CD1">
        <w:rPr>
          <w:rFonts w:ascii="Cambria" w:eastAsia="Cambria" w:hAnsi="Cambria" w:cs="Times New Roman"/>
          <w:b/>
          <w:color w:val="000000" w:themeColor="text1"/>
          <w:sz w:val="20"/>
          <w:szCs w:val="20"/>
          <w:highlight w:val="white"/>
        </w:rPr>
        <w:t>t</w:t>
      </w:r>
      <w:r w:rsidRPr="00D56CD1">
        <w:rPr>
          <w:rFonts w:ascii="Cambria" w:eastAsia="Cambria" w:hAnsi="Cambria" w:cs="Times New Roman"/>
          <w:b/>
          <w:color w:val="000000" w:themeColor="text1"/>
          <w:sz w:val="20"/>
          <w:szCs w:val="20"/>
          <w:highlight w:val="white"/>
        </w:rPr>
        <w:t xml:space="preserve"> about loss)</w:t>
      </w:r>
    </w:p>
    <w:p w14:paraId="1ED42FB4" w14:textId="77777777" w:rsidR="005D7710" w:rsidRDefault="00E6708F" w:rsidP="005D7710">
      <w:pPr>
        <w:spacing w:before="20" w:after="240" w:line="276" w:lineRule="auto"/>
        <w:rPr>
          <w:rFonts w:ascii="Cambria" w:hAnsi="Cambria" w:cs="Times New Roman"/>
          <w:b/>
          <w:color w:val="000000" w:themeColor="text1"/>
          <w:sz w:val="20"/>
          <w:szCs w:val="20"/>
        </w:rPr>
      </w:pPr>
      <w:r w:rsidRPr="00D56CD1">
        <w:rPr>
          <w:rFonts w:ascii="Cambria" w:hAnsi="Cambria" w:cs="Times New Roman"/>
          <w:b/>
          <w:color w:val="000000" w:themeColor="text1"/>
          <w:sz w:val="20"/>
          <w:szCs w:val="20"/>
        </w:rPr>
        <w:t xml:space="preserve"> </w:t>
      </w:r>
    </w:p>
    <w:p w14:paraId="43B9A423" w14:textId="4D2851BA" w:rsidR="00E6708F" w:rsidRPr="00D56CD1" w:rsidRDefault="00E6708F" w:rsidP="005D7710">
      <w:pPr>
        <w:spacing w:before="20" w:after="24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사람들은 사랑하는 사람이 세상을 떠난 후에 다양한 생각을 떠올리는 경우가 많습니다. 다음 질문은 지난 한 달 동안 다음과 같은 생각을 얼마나 자주 떠올렸는지 알아보기 위한 내용입니다.</w:t>
      </w:r>
      <w:bookmarkStart w:id="1" w:name="_mynv1lf7rdnt" w:colFirst="0" w:colLast="0"/>
      <w:bookmarkEnd w:id="1"/>
    </w:p>
    <w:p w14:paraId="21FAB261" w14:textId="05E8816B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  <w:t>지난 한 달 동안 다음과 같은 생각을 얼마나 자주 하셨습니까?</w:t>
      </w:r>
    </w:p>
    <w:p w14:paraId="2999E5E4" w14:textId="77777777" w:rsidR="00E6708F" w:rsidRPr="00D56CD1" w:rsidRDefault="00E6708F" w:rsidP="00E6708F">
      <w:pPr>
        <w:spacing w:after="0" w:line="276" w:lineRule="auto"/>
        <w:ind w:right="440"/>
        <w:outlineLvl w:val="0"/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</w:pPr>
      <w:bookmarkStart w:id="2" w:name="_d5wrvgaefuo7" w:colFirst="0" w:colLast="0"/>
      <w:bookmarkEnd w:id="2"/>
      <w:r w:rsidRPr="00D56CD1"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  <w:t>한 번도 하지 않았다; 가끔 했다; 정기적으로 했다; 자주 했다; 매우 자주 했다</w:t>
      </w:r>
    </w:p>
    <w:p w14:paraId="10152D94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</w:p>
    <w:p w14:paraId="178240C3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1.       나는 고인의 죽음이 나에게 미칠 영향에 대해 생각해보았다.</w:t>
      </w:r>
    </w:p>
    <w:p w14:paraId="7AFB42F1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2.       본인에게 상실이 의미하는 바가 무엇인지 분석해보았다.</w:t>
      </w:r>
    </w:p>
    <w:p w14:paraId="14440A0B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3.       가족들이 나에게 충분한 힘이 되어주고 있는지 의문이 들었다.</w:t>
      </w:r>
    </w:p>
    <w:p w14:paraId="11421074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4.       고인의 죽음을 막을 수 있었는지에 대해 분석해보았다.</w:t>
      </w:r>
    </w:p>
    <w:p w14:paraId="2E7DFE6B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5.       이런 상실을 겪어야 하는 이유가 있는지 스스로에게 물어보았다.</w:t>
      </w:r>
    </w:p>
    <w:p w14:paraId="32962544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6.       이 상실에 대한 나의 감정을 정확히 분석하려고 노력해보았다.</w:t>
      </w:r>
    </w:p>
    <w:p w14:paraId="452065BD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7.       이 상실에 대한 반응이 정상적인지 스스로에게 물어보았다.</w:t>
      </w:r>
    </w:p>
    <w:p w14:paraId="06EBDACE" w14:textId="77777777" w:rsidR="00E6708F" w:rsidRPr="00D56CD1" w:rsidRDefault="00E6708F" w:rsidP="00E6708F">
      <w:pPr>
        <w:spacing w:after="0" w:line="276" w:lineRule="auto"/>
        <w:ind w:right="420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8.       상황이 달랐다면 고인의 죽음을 막을 수 있었는지 스스로에게 물어보았다.</w:t>
      </w:r>
    </w:p>
    <w:p w14:paraId="2135CDD4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9.       친구나 지인이 적절한 힘이 되어주고 있는지 스스로에게 물어보았다.</w:t>
      </w:r>
    </w:p>
    <w:p w14:paraId="28261250" w14:textId="77777777" w:rsidR="00E6708F" w:rsidRPr="00D56CD1" w:rsidRDefault="00E6708F" w:rsidP="00E6708F">
      <w:pPr>
        <w:spacing w:after="0" w:line="276" w:lineRule="auto"/>
        <w:ind w:right="840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10.     다른 사람들이 다르게 행동했더라면 고인의 죽음을 막을 수 있었는지 스스로에게 물어보았다.</w:t>
      </w:r>
    </w:p>
    <w:p w14:paraId="579947CD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11.     왜 이런 일이 하필 나에게 일어났는지 의문이 들었다.</w:t>
      </w:r>
    </w:p>
    <w:p w14:paraId="2E645AEA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 xml:space="preserve">12.     이 상실의 </w:t>
      </w:r>
      <w:proofErr w:type="spellStart"/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불공정함에</w:t>
      </w:r>
      <w:proofErr w:type="spellEnd"/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 xml:space="preserve"> 대해 생각해보았다.</w:t>
      </w:r>
    </w:p>
    <w:p w14:paraId="5B009BDF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13.     이 상실에 대한 나의 감정을 이해하려고 노력해보았다.</w:t>
      </w:r>
    </w:p>
    <w:p w14:paraId="4168A42F" w14:textId="77777777" w:rsidR="00E6708F" w:rsidRPr="00D56CD1" w:rsidRDefault="00E6708F" w:rsidP="00E6708F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14.     다른 사람들이 이 상실에 대해 어떻게 반응하면 좋을지에 대해 생각해보았다.</w:t>
      </w:r>
    </w:p>
    <w:p w14:paraId="5FB4C133" w14:textId="3C72DCDA" w:rsidR="00E6708F" w:rsidRPr="00D56CD1" w:rsidRDefault="00E6708F" w:rsidP="00CC4757">
      <w:pPr>
        <w:spacing w:after="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15.     고인의 죽음을 통해 나의 삶이 어떻게 바뀌었는지 생각해보았다.</w:t>
      </w:r>
    </w:p>
    <w:p w14:paraId="15A7C36A" w14:textId="77777777" w:rsidR="005D7710" w:rsidRDefault="00E6708F" w:rsidP="005D7710">
      <w:pPr>
        <w:spacing w:before="240" w:after="240" w:line="360" w:lineRule="auto"/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  <w:t>채점 방법</w:t>
      </w:r>
    </w:p>
    <w:p w14:paraId="1769201E" w14:textId="5F4FDB95" w:rsidR="00E6708F" w:rsidRPr="00D56CD1" w:rsidRDefault="00E6708F" w:rsidP="005D7710">
      <w:pPr>
        <w:spacing w:before="240" w:after="240" w:line="276" w:lineRule="auto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각 항목에 대한 답변은 모두 점수로 변환됩니다</w:t>
      </w:r>
      <w:r w:rsidRPr="00D56CD1"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  <w:t>. ‘한 번도 하지 않았다’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는</w:t>
      </w:r>
      <w:r w:rsidRPr="00D56CD1"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  <w:t xml:space="preserve"> 1점, ‘가끔 했다’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는</w:t>
      </w:r>
      <w:r w:rsidRPr="00D56CD1"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  <w:t xml:space="preserve"> 2점, ‘정기적으로 했다’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는</w:t>
      </w:r>
      <w:r w:rsidRPr="00D56CD1"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  <w:t xml:space="preserve"> 3점, ‘자주 했다’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는</w:t>
      </w:r>
      <w:r w:rsidRPr="00D56CD1"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  <w:t xml:space="preserve"> 4점, ‘매우 자주 했다’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는</w:t>
      </w:r>
      <w:r w:rsidRPr="00D56CD1">
        <w:rPr>
          <w:rFonts w:ascii="나눔명조" w:eastAsia="나눔명조" w:hAnsi="나눔명조" w:cs="Times New Roman"/>
          <w:b/>
          <w:color w:val="000000" w:themeColor="text1"/>
          <w:sz w:val="20"/>
          <w:szCs w:val="20"/>
        </w:rPr>
        <w:t xml:space="preserve"> 5점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입니다.  개별 항목에 대한 모든 점수를 합산하여 애도 반추 점수 총점을 계산합니다. 또한 이 목록은 다양한 하위 척도로 구성되어 있으므로 개별 척도의 항목 점수를 합산하여 별도로 계산할 수 있습니다. 척도 이름과 해당 항목은 다음과 같습니다.</w:t>
      </w:r>
    </w:p>
    <w:p w14:paraId="3701E76E" w14:textId="77777777" w:rsidR="00E6708F" w:rsidRPr="00D56CD1" w:rsidRDefault="00E6708F" w:rsidP="00E6708F">
      <w:pPr>
        <w:spacing w:after="0" w:line="276" w:lineRule="auto"/>
        <w:ind w:left="140" w:right="2640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 xml:space="preserve">상실의 의미와 결과에 대한 생각                                        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ab/>
        <w:t xml:space="preserve">1, 2, 15 </w:t>
      </w:r>
    </w:p>
    <w:p w14:paraId="5F183A34" w14:textId="77777777" w:rsidR="00E6708F" w:rsidRPr="00D56CD1" w:rsidRDefault="00E6708F" w:rsidP="00E6708F">
      <w:pPr>
        <w:spacing w:after="0" w:line="276" w:lineRule="auto"/>
        <w:ind w:left="140" w:right="2640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사회적 지원에 관한 생각                                                             3, 9, 14</w:t>
      </w:r>
    </w:p>
    <w:p w14:paraId="3F7DD587" w14:textId="77777777" w:rsidR="00E6708F" w:rsidRPr="00D56CD1" w:rsidRDefault="00E6708F" w:rsidP="00E6708F">
      <w:pPr>
        <w:spacing w:after="0" w:line="276" w:lineRule="auto"/>
        <w:ind w:left="140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proofErr w:type="spellStart"/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>가정형</w:t>
      </w:r>
      <w:proofErr w:type="spellEnd"/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 xml:space="preserve"> 질문                                                                     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ab/>
        <w:t>4, 8, 10</w:t>
      </w:r>
    </w:p>
    <w:p w14:paraId="59756074" w14:textId="77777777" w:rsidR="00E6708F" w:rsidRPr="00D56CD1" w:rsidRDefault="00E6708F" w:rsidP="00E6708F">
      <w:pPr>
        <w:spacing w:after="0" w:line="276" w:lineRule="auto"/>
        <w:ind w:left="140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 xml:space="preserve">이유를 묻는 질문                                                              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ab/>
        <w:t>5, 11, 12</w:t>
      </w:r>
    </w:p>
    <w:p w14:paraId="4C292117" w14:textId="0E2AEC41" w:rsidR="00D1114D" w:rsidRDefault="00E6708F" w:rsidP="00D56CD1">
      <w:pPr>
        <w:spacing w:after="0" w:line="276" w:lineRule="auto"/>
        <w:ind w:left="140"/>
        <w:rPr>
          <w:rFonts w:ascii="나눔명조" w:eastAsia="나눔명조" w:hAnsi="나눔명조" w:cs="Times New Roman"/>
          <w:color w:val="000000" w:themeColor="text1"/>
          <w:sz w:val="20"/>
          <w:szCs w:val="20"/>
        </w:rPr>
      </w:pP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 xml:space="preserve">감정에 대한 생각                                                              </w:t>
      </w:r>
      <w:r w:rsidRPr="00D56CD1">
        <w:rPr>
          <w:rFonts w:ascii="나눔명조" w:eastAsia="나눔명조" w:hAnsi="나눔명조" w:cs="Times New Roman"/>
          <w:color w:val="000000" w:themeColor="text1"/>
          <w:sz w:val="20"/>
          <w:szCs w:val="20"/>
        </w:rPr>
        <w:tab/>
        <w:t>6, 7, 13</w:t>
      </w:r>
    </w:p>
    <w:tbl>
      <w:tblPr>
        <w:tblW w:w="938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59"/>
        <w:gridCol w:w="1590"/>
        <w:gridCol w:w="855"/>
        <w:gridCol w:w="945"/>
        <w:gridCol w:w="1005"/>
        <w:gridCol w:w="1530"/>
      </w:tblGrid>
      <w:tr w:rsidR="002B214B" w:rsidRPr="00D56CD1" w14:paraId="75264CC4" w14:textId="77777777" w:rsidTr="007150CA">
        <w:trPr>
          <w:trHeight w:val="818"/>
          <w:jc w:val="center"/>
        </w:trPr>
        <w:tc>
          <w:tcPr>
            <w:tcW w:w="9384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04867" w14:textId="37637F8D" w:rsidR="00BC3ABF" w:rsidRPr="00D56CD1" w:rsidRDefault="00BC3ABF" w:rsidP="007150CA">
            <w:pPr>
              <w:spacing w:line="276" w:lineRule="auto"/>
              <w:jc w:val="both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upplementary Table 1. The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gnitive-behavioral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M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del of COVID-related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H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ypochondriasis among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H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ealthcare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W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rkers who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W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tnessed </w:t>
            </w:r>
            <w:r w:rsidR="001D4E5F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atient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D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eaths (N=267) </w:t>
            </w:r>
          </w:p>
        </w:tc>
      </w:tr>
      <w:tr w:rsidR="002B214B" w:rsidRPr="00D56CD1" w14:paraId="0B15478C" w14:textId="77777777" w:rsidTr="00F15767">
        <w:trPr>
          <w:jc w:val="center"/>
        </w:trPr>
        <w:tc>
          <w:tcPr>
            <w:tcW w:w="34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BE1A1" w14:textId="77777777" w:rsidR="00BC3ABF" w:rsidRPr="00D56CD1" w:rsidRDefault="00BC3ABF" w:rsidP="00D56CD1">
            <w:pPr>
              <w:widowControl w:val="0"/>
              <w:spacing w:after="0" w:line="24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BC304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Standardized</w:t>
            </w:r>
          </w:p>
          <w:p w14:paraId="53A54F03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Estimator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508C6" w14:textId="32BF322D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9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E4FE0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B03D7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F232E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</w:tr>
      <w:tr w:rsidR="002B214B" w:rsidRPr="00D56CD1" w14:paraId="3131A198" w14:textId="77777777" w:rsidTr="007150CA">
        <w:trPr>
          <w:jc w:val="center"/>
        </w:trPr>
        <w:tc>
          <w:tcPr>
            <w:tcW w:w="34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834D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Direct effect: </w:t>
            </w:r>
          </w:p>
          <w:p w14:paraId="59C7F8B6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SAVE-9  →  OCS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52DA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9807540" w14:textId="54A325A2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22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DBFC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AEA342D" w14:textId="748BF1F4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9643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3F1622F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4.6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05062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A2898FE" w14:textId="646B9374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1680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3A5F841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13 to 0.31</w:t>
            </w:r>
          </w:p>
        </w:tc>
      </w:tr>
      <w:tr w:rsidR="002B214B" w:rsidRPr="00D56CD1" w14:paraId="3C22D53B" w14:textId="77777777" w:rsidTr="007150CA">
        <w:trPr>
          <w:jc w:val="center"/>
        </w:trPr>
        <w:tc>
          <w:tcPr>
            <w:tcW w:w="34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FEBD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ndirect effect: </w:t>
            </w:r>
          </w:p>
          <w:p w14:paraId="1F096D2E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SAVE-9  →  CRBS  →  OCS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E535B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5C09524" w14:textId="36268B09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39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39B4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D808DFF" w14:textId="515A0D59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6726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A85EBDB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9.14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FC3D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69A752B" w14:textId="5AC4C2F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D7A0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295E945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30 to 0.47</w:t>
            </w:r>
          </w:p>
        </w:tc>
      </w:tr>
      <w:tr w:rsidR="002B214B" w:rsidRPr="00D56CD1" w14:paraId="2F63605D" w14:textId="77777777" w:rsidTr="007150CA">
        <w:trPr>
          <w:jc w:val="center"/>
        </w:trPr>
        <w:tc>
          <w:tcPr>
            <w:tcW w:w="34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181F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otal effect: </w:t>
            </w:r>
          </w:p>
          <w:p w14:paraId="04B90F05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SAVE-9  → OCS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D74E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22DB6C8" w14:textId="3D61D91F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61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A02A0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6D3AA97" w14:textId="26F6849A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1D01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D19610B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12.44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CA6E2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78B00D0" w14:textId="080ABCE9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D91E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7583E86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51 to 0.70</w:t>
            </w:r>
          </w:p>
        </w:tc>
      </w:tr>
    </w:tbl>
    <w:p w14:paraId="1274A6C8" w14:textId="6BF4C914" w:rsidR="00BC3ABF" w:rsidRPr="00D56CD1" w:rsidRDefault="00B53498" w:rsidP="00BC3ABF">
      <w:pPr>
        <w:spacing w:line="240" w:lineRule="auto"/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</w:pPr>
      <w:r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 xml:space="preserve">Note. </w:t>
      </w:r>
      <w:r w:rsidR="00BC3ABF"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>S</w:t>
      </w:r>
      <w:r w:rsidR="001D4E5F"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>E</w:t>
      </w:r>
      <w:r w:rsidR="00BC3ABF"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>, standard error; CI, confidence interval</w:t>
      </w:r>
      <w:r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>.</w:t>
      </w:r>
    </w:p>
    <w:p w14:paraId="202EF5B7" w14:textId="77777777" w:rsidR="00BC3ABF" w:rsidRPr="00D56CD1" w:rsidRDefault="00BC3ABF" w:rsidP="00BC3ABF">
      <w:pPr>
        <w:widowControl w:val="0"/>
        <w:spacing w:line="240" w:lineRule="auto"/>
        <w:rPr>
          <w:rFonts w:ascii="Cambria" w:eastAsia="Cambria" w:hAnsi="Cambria" w:cs="Times New Roman"/>
          <w:b/>
          <w:color w:val="000000" w:themeColor="text1"/>
          <w:sz w:val="20"/>
          <w:szCs w:val="20"/>
          <w:highlight w:val="white"/>
          <w:lang w:val="en-US"/>
        </w:rPr>
      </w:pPr>
      <w:r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>OCS, Obsession with COVID-19 Scale; CRBS, Coronavirus Reassurance-seeking Behavior Scale; SAVE-9, Stress and Anxiety to Viral Epidemics-9 items</w:t>
      </w:r>
    </w:p>
    <w:p w14:paraId="449523A7" w14:textId="77777777" w:rsidR="00BC3ABF" w:rsidRPr="00D56CD1" w:rsidRDefault="00BC3ABF" w:rsidP="00BC3ABF">
      <w:pPr>
        <w:spacing w:line="360" w:lineRule="auto"/>
        <w:rPr>
          <w:rFonts w:ascii="Cambria" w:eastAsia="Cambria" w:hAnsi="Cambria" w:cs="Times New Roman"/>
          <w:b/>
          <w:color w:val="000000" w:themeColor="text1"/>
          <w:sz w:val="20"/>
          <w:szCs w:val="20"/>
          <w:highlight w:val="white"/>
          <w:lang w:val="en-US"/>
        </w:rPr>
      </w:pPr>
      <w:r w:rsidRPr="00D56CD1">
        <w:rPr>
          <w:rFonts w:ascii="Cambria" w:eastAsia="Cambria" w:hAnsi="Cambria" w:cs="Times New Roman"/>
          <w:b/>
          <w:color w:val="000000" w:themeColor="text1"/>
          <w:sz w:val="20"/>
          <w:szCs w:val="20"/>
          <w:highlight w:val="white"/>
          <w:lang w:val="en-US"/>
        </w:rPr>
        <w:br w:type="page"/>
      </w:r>
    </w:p>
    <w:tbl>
      <w:tblPr>
        <w:tblW w:w="938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59"/>
        <w:gridCol w:w="1590"/>
        <w:gridCol w:w="855"/>
        <w:gridCol w:w="945"/>
        <w:gridCol w:w="1005"/>
        <w:gridCol w:w="1530"/>
      </w:tblGrid>
      <w:tr w:rsidR="002B214B" w:rsidRPr="00D56CD1" w14:paraId="29F2324D" w14:textId="77777777" w:rsidTr="007150CA">
        <w:trPr>
          <w:trHeight w:val="818"/>
          <w:jc w:val="center"/>
        </w:trPr>
        <w:tc>
          <w:tcPr>
            <w:tcW w:w="9384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A406" w14:textId="70DAEACA" w:rsidR="00BC3ABF" w:rsidRPr="00D56CD1" w:rsidRDefault="00BC3ABF" w:rsidP="007150CA">
            <w:pPr>
              <w:spacing w:line="276" w:lineRule="auto"/>
              <w:jc w:val="both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upplementary Table 2. The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R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esults of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D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rect,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I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ndirect, and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T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tal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E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ffects on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M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ediation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A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nalysis among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H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ealthcare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W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rkers who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W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tnessed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atient </w:t>
            </w:r>
            <w:r w:rsidR="004D73A5"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D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eaths (N=267) </w:t>
            </w:r>
          </w:p>
        </w:tc>
      </w:tr>
      <w:tr w:rsidR="002B214B" w:rsidRPr="00D56CD1" w14:paraId="43C6E2B2" w14:textId="77777777" w:rsidTr="00F15767">
        <w:trPr>
          <w:jc w:val="center"/>
        </w:trPr>
        <w:tc>
          <w:tcPr>
            <w:tcW w:w="34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08FAF" w14:textId="77777777" w:rsidR="00BC3ABF" w:rsidRPr="00D56CD1" w:rsidRDefault="00BC3ABF" w:rsidP="00D56CD1">
            <w:pPr>
              <w:widowControl w:val="0"/>
              <w:spacing w:after="0" w:line="24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51301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Standardized</w:t>
            </w:r>
          </w:p>
          <w:p w14:paraId="2986CC74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Estimator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E55BC" w14:textId="3F7C82A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9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BCDBC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0873A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0A56B" w14:textId="77777777" w:rsidR="00BC3ABF" w:rsidRPr="00D56CD1" w:rsidRDefault="00BC3ABF" w:rsidP="00D56CD1">
            <w:pPr>
              <w:widowControl w:val="0"/>
              <w:spacing w:after="0" w:line="240" w:lineRule="auto"/>
              <w:jc w:val="center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</w:tr>
      <w:tr w:rsidR="002B214B" w:rsidRPr="00D56CD1" w14:paraId="3899ABAB" w14:textId="77777777" w:rsidTr="007150CA">
        <w:trPr>
          <w:jc w:val="center"/>
        </w:trPr>
        <w:tc>
          <w:tcPr>
            <w:tcW w:w="34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3A500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Direct effect: </w:t>
            </w:r>
          </w:p>
          <w:p w14:paraId="010DBEC8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UGRS  →  OCS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CA09A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789F24A" w14:textId="35604907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18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C4A8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E2532F7" w14:textId="77777777" w:rsidR="00BC3ABF" w:rsidRPr="00D56CD1" w:rsidRDefault="00BC3ABF" w:rsidP="002150A7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0C4B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2E15591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4.58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579F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DDA2E3B" w14:textId="0D8AC548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C5224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D581E91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10 to 0.26</w:t>
            </w:r>
          </w:p>
        </w:tc>
      </w:tr>
      <w:tr w:rsidR="002B214B" w:rsidRPr="00D56CD1" w14:paraId="559F6203" w14:textId="77777777" w:rsidTr="007150CA">
        <w:trPr>
          <w:jc w:val="center"/>
        </w:trPr>
        <w:tc>
          <w:tcPr>
            <w:tcW w:w="34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96DC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ndirect effect: </w:t>
            </w:r>
          </w:p>
          <w:p w14:paraId="26B76AA9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UGRS → SAVE-9 → OCS</w:t>
            </w:r>
          </w:p>
          <w:p w14:paraId="6583AF3B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UGRS  →  CRBS  →  OCS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66279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C5C6EFC" w14:textId="37105BFB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  <w:p w14:paraId="711A87C5" w14:textId="22D48CDF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23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82AF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3BD3FA0" w14:textId="0241D24C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  <w:p w14:paraId="6E3EC4F9" w14:textId="65AA98AC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7B37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4DEE970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3.37</w:t>
            </w:r>
          </w:p>
          <w:p w14:paraId="46AE3C4A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AB1E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2F05545" w14:textId="4055DA7A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  <w:p w14:paraId="39041AD3" w14:textId="132C4E94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5D390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2121D05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03 to 0.10</w:t>
            </w:r>
          </w:p>
          <w:p w14:paraId="4BF01D43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15 to 0.30</w:t>
            </w:r>
          </w:p>
        </w:tc>
      </w:tr>
      <w:tr w:rsidR="002B214B" w:rsidRPr="00D56CD1" w14:paraId="6AF961EE" w14:textId="77777777" w:rsidTr="007150CA">
        <w:trPr>
          <w:jc w:val="center"/>
        </w:trPr>
        <w:tc>
          <w:tcPr>
            <w:tcW w:w="34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02A7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Path coefficients</w:t>
            </w:r>
          </w:p>
          <w:p w14:paraId="6FF29A48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UGRS  →  SAVE-9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proofErr w:type="spellStart"/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SAVE-9</w:t>
            </w:r>
            <w:proofErr w:type="spellEnd"/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  →  OCS</w:t>
            </w:r>
          </w:p>
          <w:p w14:paraId="49159F49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UGRS → CRBS</w:t>
            </w:r>
          </w:p>
          <w:p w14:paraId="5D8C9958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CRBS  →  OCS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BF66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D32A49D" w14:textId="7B8BBB85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33</w:t>
            </w:r>
          </w:p>
          <w:p w14:paraId="5AE1FEEA" w14:textId="4E9D9D83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19</w:t>
            </w:r>
          </w:p>
          <w:p w14:paraId="2AFD35B8" w14:textId="1063ADBF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39</w:t>
            </w:r>
          </w:p>
          <w:p w14:paraId="4F029E19" w14:textId="15041A51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58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FF26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0841505" w14:textId="616DBE5E" w:rsidR="00BC3ABF" w:rsidRPr="00D56CD1" w:rsidRDefault="005A6719" w:rsidP="002150A7">
            <w:pPr>
              <w:widowControl w:val="0"/>
              <w:spacing w:line="360" w:lineRule="auto"/>
              <w:ind w:firstLineChars="100" w:firstLine="200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  <w:p w14:paraId="26272DD8" w14:textId="7AC5CD76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  <w:p w14:paraId="481686D1" w14:textId="08FE6D28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  <w:p w14:paraId="233EE77B" w14:textId="594C8AFE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0E35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A84EDC2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5.63</w:t>
            </w:r>
          </w:p>
          <w:p w14:paraId="28A1F189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4.21</w:t>
            </w:r>
          </w:p>
          <w:p w14:paraId="67BBE83D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6.87</w:t>
            </w:r>
          </w:p>
          <w:p w14:paraId="2EC95356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12.3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E8A6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180236A" w14:textId="3D64EF78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  <w:p w14:paraId="7BDB5DC4" w14:textId="02AD0B42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  <w:p w14:paraId="29A91440" w14:textId="600D7630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  <w:p w14:paraId="567AB264" w14:textId="769DA45C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89AF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120D2DE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21 to 0.40</w:t>
            </w:r>
          </w:p>
          <w:p w14:paraId="434675C0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10 to 0.28</w:t>
            </w:r>
          </w:p>
          <w:p w14:paraId="01201E32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11 to 0.44</w:t>
            </w:r>
          </w:p>
          <w:p w14:paraId="483316AA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49 to 0.67</w:t>
            </w:r>
          </w:p>
        </w:tc>
      </w:tr>
      <w:tr w:rsidR="002B214B" w:rsidRPr="00D56CD1" w14:paraId="51F67497" w14:textId="77777777" w:rsidTr="007150CA">
        <w:trPr>
          <w:jc w:val="center"/>
        </w:trPr>
        <w:tc>
          <w:tcPr>
            <w:tcW w:w="34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DB86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>Residual covariance</w:t>
            </w:r>
          </w:p>
          <w:p w14:paraId="2CA88B75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SAVE-9</w:t>
            </w: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 ↔  CRBS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D102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9311AD6" w14:textId="2FFE63CD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48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F46CD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FAC161E" w14:textId="22E194AF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491A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5D639DE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7.89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6E82C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AB59063" w14:textId="22D364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0CD7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6067D01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36 to 0.60</w:t>
            </w:r>
          </w:p>
        </w:tc>
      </w:tr>
      <w:tr w:rsidR="002B214B" w:rsidRPr="00D56CD1" w14:paraId="406E44E8" w14:textId="77777777" w:rsidTr="007150CA">
        <w:trPr>
          <w:jc w:val="center"/>
        </w:trPr>
        <w:tc>
          <w:tcPr>
            <w:tcW w:w="34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ADE7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otal effect: </w:t>
            </w:r>
          </w:p>
          <w:p w14:paraId="17936A16" w14:textId="77777777" w:rsidR="00BC3ABF" w:rsidRPr="00D56CD1" w:rsidRDefault="00BC3ABF" w:rsidP="007150CA">
            <w:pPr>
              <w:widowControl w:val="0"/>
              <w:spacing w:line="360" w:lineRule="auto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UGRS  → OCS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8884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ED6DE1C" w14:textId="0FE8E571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47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ADD0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1FFF602" w14:textId="05483167" w:rsidR="00BC3ABF" w:rsidRPr="00D56CD1" w:rsidRDefault="005A6719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C3ABF"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5E5B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169824F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8.69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BB7C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4FD5307" w14:textId="2D08B9D2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 xml:space="preserve">&lt; </w:t>
            </w:r>
            <w:r w:rsidR="005A6719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DD5A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646AD2B" w14:textId="77777777" w:rsidR="00BC3ABF" w:rsidRPr="00D56CD1" w:rsidRDefault="00BC3ABF" w:rsidP="007150CA">
            <w:pPr>
              <w:widowControl w:val="0"/>
              <w:spacing w:line="360" w:lineRule="auto"/>
              <w:jc w:val="center"/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D56CD1">
              <w:rPr>
                <w:rFonts w:ascii="Cambria" w:eastAsia="Cambria" w:hAnsi="Cambria" w:cs="Times New Roman"/>
                <w:color w:val="000000" w:themeColor="text1"/>
                <w:sz w:val="20"/>
                <w:szCs w:val="20"/>
                <w:lang w:val="en-US"/>
              </w:rPr>
              <w:t>0.12 to 0.19</w:t>
            </w:r>
          </w:p>
        </w:tc>
      </w:tr>
    </w:tbl>
    <w:p w14:paraId="61563C8A" w14:textId="26AD18EF" w:rsidR="00BC3ABF" w:rsidRPr="00D56CD1" w:rsidRDefault="00B53498" w:rsidP="00BC3ABF">
      <w:pPr>
        <w:spacing w:line="240" w:lineRule="auto"/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</w:pPr>
      <w:r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 xml:space="preserve">Note. </w:t>
      </w:r>
      <w:r w:rsidR="00BC3ABF"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>S</w:t>
      </w:r>
      <w:r w:rsidR="001D4E5F"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>E</w:t>
      </w:r>
      <w:r w:rsidR="00BC3ABF"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>, standard error; CI, confidence interval</w:t>
      </w:r>
    </w:p>
    <w:p w14:paraId="0E39F119" w14:textId="322891ED" w:rsidR="00BC3ABF" w:rsidRPr="00D56CD1" w:rsidRDefault="00BC3ABF" w:rsidP="00AF6A25">
      <w:pPr>
        <w:widowControl w:val="0"/>
        <w:spacing w:line="240" w:lineRule="auto"/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</w:pPr>
      <w:r w:rsidRPr="00D56CD1">
        <w:rPr>
          <w:rFonts w:ascii="Cambria" w:eastAsia="Cambria" w:hAnsi="Cambria" w:cs="Times New Roman"/>
          <w:color w:val="000000" w:themeColor="text1"/>
          <w:sz w:val="20"/>
          <w:szCs w:val="20"/>
          <w:lang w:val="en-US"/>
        </w:rPr>
        <w:t>OCS, Obsession with COVID-19 Scale; CRBS, Coronavirus Reassurance-seeking Behavior Scale; SAVE-9, Stress and Anxiety to Viral Epidemics-9 items; UGRS, Utrecht Grief Rumination Scale; PGS, Pandemic Grief Scale for healthcare workers</w:t>
      </w:r>
    </w:p>
    <w:sectPr w:rsidR="00BC3ABF" w:rsidRPr="00D56CD1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28D02" w16cex:dateUtc="2023-07-19T15:25:00Z"/>
  <w16cex:commentExtensible w16cex:durableId="286132D8" w16cex:dateUtc="2023-07-18T14:48:00Z"/>
  <w16cex:commentExtensible w16cex:durableId="28613405" w16cex:dateUtc="2023-07-18T14:53:00Z"/>
  <w16cex:commentExtensible w16cex:durableId="28613CC0" w16cex:dateUtc="2023-07-18T15:30:00Z"/>
  <w16cex:commentExtensible w16cex:durableId="28613C6B" w16cex:dateUtc="2023-07-18T15:29:00Z"/>
  <w16cex:commentExtensible w16cex:durableId="28613C39" w16cex:dateUtc="2023-07-18T15:28:00Z"/>
  <w16cex:commentExtensible w16cex:durableId="28613D2F" w16cex:dateUtc="2023-07-18T15:32:00Z"/>
  <w16cex:commentExtensible w16cex:durableId="28613E36" w16cex:dateUtc="2023-07-18T15:37:00Z"/>
  <w16cex:commentExtensible w16cex:durableId="2863ABA0" w16cex:dateUtc="2023-07-20T07:18:00Z"/>
  <w16cex:commentExtensible w16cex:durableId="2861434C" w16cex:dateUtc="2023-07-18T15:58:00Z"/>
  <w16cex:commentExtensible w16cex:durableId="2863AE05" w16cex:dateUtc="2023-07-20T07:28:00Z"/>
  <w16cex:commentExtensible w16cex:durableId="286144C4" w16cex:dateUtc="2023-07-18T16:05:00Z"/>
  <w16cex:commentExtensible w16cex:durableId="286146B5" w16cex:dateUtc="2023-07-18T16:13:00Z"/>
  <w16cex:commentExtensible w16cex:durableId="28614B9F" w16cex:dateUtc="2023-07-18T16:34:00Z"/>
  <w16cex:commentExtensible w16cex:durableId="28614CDF" w16cex:dateUtc="2023-07-18T16:39:00Z"/>
  <w16cex:commentExtensible w16cex:durableId="28614E11" w16cex:dateUtc="2023-07-18T16:44:00Z"/>
  <w16cex:commentExtensible w16cex:durableId="28614E79" w16cex:dateUtc="2023-07-18T16:46:00Z"/>
  <w16cex:commentExtensible w16cex:durableId="28614EC4" w16cex:dateUtc="2023-07-18T16:47:00Z"/>
  <w16cex:commentExtensible w16cex:durableId="28614F2A" w16cex:dateUtc="2023-07-18T16:49:00Z"/>
  <w16cex:commentExtensible w16cex:durableId="28628516" w16cex:dateUtc="2023-07-19T14:51:00Z"/>
  <w16cex:commentExtensible w16cex:durableId="28628574" w16cex:dateUtc="2023-07-19T14:53:00Z"/>
  <w16cex:commentExtensible w16cex:durableId="28628B67" w16cex:dateUtc="2023-07-19T15:18:00Z"/>
  <w16cex:commentExtensible w16cex:durableId="2863CF7D" w16cex:dateUtc="2023-07-20T09:51:00Z"/>
  <w16cex:commentExtensible w16cex:durableId="2863CFD6" w16cex:dateUtc="2023-07-20T09:53:00Z"/>
  <w16cex:commentExtensible w16cex:durableId="2863D070" w16cex:dateUtc="2023-07-20T09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1C55FA" w16cid:durableId="28628D02"/>
  <w16cid:commentId w16cid:paraId="389D8A05" w16cid:durableId="286132D8"/>
  <w16cid:commentId w16cid:paraId="31552A5D" w16cid:durableId="28613405"/>
  <w16cid:commentId w16cid:paraId="5CB94C8D" w16cid:durableId="28613CC0"/>
  <w16cid:commentId w16cid:paraId="35E8C627" w16cid:durableId="28613C6B"/>
  <w16cid:commentId w16cid:paraId="3A0194E4" w16cid:durableId="28613C39"/>
  <w16cid:commentId w16cid:paraId="4D5050A9" w16cid:durableId="28613D2F"/>
  <w16cid:commentId w16cid:paraId="020C1199" w16cid:durableId="28613E36"/>
  <w16cid:commentId w16cid:paraId="50AB17AE" w16cid:durableId="2863ABA0"/>
  <w16cid:commentId w16cid:paraId="0443AEDB" w16cid:durableId="2861434C"/>
  <w16cid:commentId w16cid:paraId="4E6CC1B3" w16cid:durableId="2863AE05"/>
  <w16cid:commentId w16cid:paraId="47B4E7FD" w16cid:durableId="286144C4"/>
  <w16cid:commentId w16cid:paraId="44FBAA74" w16cid:durableId="286146B5"/>
  <w16cid:commentId w16cid:paraId="26145B16" w16cid:durableId="28614B9F"/>
  <w16cid:commentId w16cid:paraId="4F4458C5" w16cid:durableId="28614CDF"/>
  <w16cid:commentId w16cid:paraId="450AA9EF" w16cid:durableId="28614E11"/>
  <w16cid:commentId w16cid:paraId="705B3900" w16cid:durableId="28614E79"/>
  <w16cid:commentId w16cid:paraId="0879BA83" w16cid:durableId="28614EC4"/>
  <w16cid:commentId w16cid:paraId="6BFB1896" w16cid:durableId="28614F2A"/>
  <w16cid:commentId w16cid:paraId="2A3AC0DA" w16cid:durableId="28628516"/>
  <w16cid:commentId w16cid:paraId="6BDAB7BE" w16cid:durableId="28628574"/>
  <w16cid:commentId w16cid:paraId="10614EB7" w16cid:durableId="28628B67"/>
  <w16cid:commentId w16cid:paraId="4A2FF7CE" w16cid:durableId="2863CF7D"/>
  <w16cid:commentId w16cid:paraId="5CE12F89" w16cid:durableId="2863CFD6"/>
  <w16cid:commentId w16cid:paraId="4534B136" w16cid:durableId="2863D07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B5777F" w14:textId="77777777" w:rsidR="00916DF9" w:rsidRDefault="00916DF9" w:rsidP="009C21FC">
      <w:pPr>
        <w:spacing w:after="0" w:line="240" w:lineRule="auto"/>
      </w:pPr>
      <w:r>
        <w:separator/>
      </w:r>
    </w:p>
  </w:endnote>
  <w:endnote w:type="continuationSeparator" w:id="0">
    <w:p w14:paraId="1DE68D70" w14:textId="77777777" w:rsidR="00916DF9" w:rsidRDefault="00916DF9" w:rsidP="009C2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914133"/>
      <w:docPartObj>
        <w:docPartGallery w:val="Page Numbers (Bottom of Page)"/>
        <w:docPartUnique/>
      </w:docPartObj>
    </w:sdtPr>
    <w:sdtEndPr/>
    <w:sdtContent>
      <w:p w14:paraId="59C87DDA" w14:textId="71C433E4" w:rsidR="008502E0" w:rsidRDefault="008502E0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6719" w:rsidRPr="005A6719">
          <w:rPr>
            <w:noProof/>
            <w:lang w:val="ko-KR"/>
          </w:rPr>
          <w:t>1</w:t>
        </w:r>
        <w:r>
          <w:fldChar w:fldCharType="end"/>
        </w:r>
      </w:p>
    </w:sdtContent>
  </w:sdt>
  <w:p w14:paraId="5535E2A5" w14:textId="77777777" w:rsidR="008502E0" w:rsidRDefault="008502E0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94E7DA" w14:textId="77777777" w:rsidR="00916DF9" w:rsidRDefault="00916DF9" w:rsidP="009C21FC">
      <w:pPr>
        <w:spacing w:after="0" w:line="240" w:lineRule="auto"/>
      </w:pPr>
      <w:r>
        <w:separator/>
      </w:r>
    </w:p>
  </w:footnote>
  <w:footnote w:type="continuationSeparator" w:id="0">
    <w:p w14:paraId="5C770138" w14:textId="77777777" w:rsidR="00916DF9" w:rsidRDefault="00916DF9" w:rsidP="009C21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26347"/>
    <w:multiLevelType w:val="hybridMultilevel"/>
    <w:tmpl w:val="770C9C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D84C41"/>
    <w:multiLevelType w:val="multilevel"/>
    <w:tmpl w:val="5AD06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131077" w:nlCheck="1" w:checkStyle="1"/>
  <w:activeWritingStyle w:appName="MSWord" w:lang="en-US" w:vendorID="64" w:dllVersion="131078" w:nlCheck="1" w:checkStyle="0"/>
  <w:activeWritingStyle w:appName="MSWord" w:lang="en-IN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MAHSlhbmRmamlko6SsGpxcWZ+XkgBUa1AI7yiCQ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653D"/>
    <w:rsid w:val="00000515"/>
    <w:rsid w:val="00001D06"/>
    <w:rsid w:val="00004EDD"/>
    <w:rsid w:val="00007216"/>
    <w:rsid w:val="0003397F"/>
    <w:rsid w:val="000365AB"/>
    <w:rsid w:val="0003791A"/>
    <w:rsid w:val="000443B6"/>
    <w:rsid w:val="00044ACF"/>
    <w:rsid w:val="00055216"/>
    <w:rsid w:val="000558EA"/>
    <w:rsid w:val="000718A5"/>
    <w:rsid w:val="00074011"/>
    <w:rsid w:val="00074905"/>
    <w:rsid w:val="00077EBE"/>
    <w:rsid w:val="000914A0"/>
    <w:rsid w:val="000941DF"/>
    <w:rsid w:val="000A36D8"/>
    <w:rsid w:val="000B1EE4"/>
    <w:rsid w:val="000B4C66"/>
    <w:rsid w:val="000D18B3"/>
    <w:rsid w:val="000E18B1"/>
    <w:rsid w:val="000F20CD"/>
    <w:rsid w:val="000F6583"/>
    <w:rsid w:val="001006AA"/>
    <w:rsid w:val="00120456"/>
    <w:rsid w:val="0012161D"/>
    <w:rsid w:val="00121D13"/>
    <w:rsid w:val="00122F11"/>
    <w:rsid w:val="00124E75"/>
    <w:rsid w:val="001273E9"/>
    <w:rsid w:val="00127E66"/>
    <w:rsid w:val="00137D82"/>
    <w:rsid w:val="00141936"/>
    <w:rsid w:val="00142CFA"/>
    <w:rsid w:val="00145451"/>
    <w:rsid w:val="00151995"/>
    <w:rsid w:val="00151BD2"/>
    <w:rsid w:val="00151E75"/>
    <w:rsid w:val="00161F2D"/>
    <w:rsid w:val="00162989"/>
    <w:rsid w:val="00182D14"/>
    <w:rsid w:val="001A597C"/>
    <w:rsid w:val="001A5BC0"/>
    <w:rsid w:val="001B3B12"/>
    <w:rsid w:val="001B3BAC"/>
    <w:rsid w:val="001B55D1"/>
    <w:rsid w:val="001D4E5F"/>
    <w:rsid w:val="001D7AEF"/>
    <w:rsid w:val="001E2734"/>
    <w:rsid w:val="001F50B6"/>
    <w:rsid w:val="002150A7"/>
    <w:rsid w:val="00225E06"/>
    <w:rsid w:val="00242BD5"/>
    <w:rsid w:val="00253FDB"/>
    <w:rsid w:val="00256D3E"/>
    <w:rsid w:val="00263701"/>
    <w:rsid w:val="00263C5E"/>
    <w:rsid w:val="00264235"/>
    <w:rsid w:val="00267F34"/>
    <w:rsid w:val="00271A8F"/>
    <w:rsid w:val="002738B3"/>
    <w:rsid w:val="002753F8"/>
    <w:rsid w:val="0027620C"/>
    <w:rsid w:val="00284FDB"/>
    <w:rsid w:val="0028532A"/>
    <w:rsid w:val="002A2688"/>
    <w:rsid w:val="002A6702"/>
    <w:rsid w:val="002B08DB"/>
    <w:rsid w:val="002B214B"/>
    <w:rsid w:val="002B2B28"/>
    <w:rsid w:val="002E21BA"/>
    <w:rsid w:val="002E2C2B"/>
    <w:rsid w:val="002F4BDB"/>
    <w:rsid w:val="00314A5D"/>
    <w:rsid w:val="00323932"/>
    <w:rsid w:val="0032481A"/>
    <w:rsid w:val="00325786"/>
    <w:rsid w:val="00327817"/>
    <w:rsid w:val="00334C50"/>
    <w:rsid w:val="00347506"/>
    <w:rsid w:val="00355236"/>
    <w:rsid w:val="00374F15"/>
    <w:rsid w:val="00375C4A"/>
    <w:rsid w:val="00384719"/>
    <w:rsid w:val="0038762A"/>
    <w:rsid w:val="00387BDD"/>
    <w:rsid w:val="00395CBF"/>
    <w:rsid w:val="0039686A"/>
    <w:rsid w:val="003A7D34"/>
    <w:rsid w:val="003C1719"/>
    <w:rsid w:val="003D0DDA"/>
    <w:rsid w:val="003D7C9B"/>
    <w:rsid w:val="003F0617"/>
    <w:rsid w:val="003F6639"/>
    <w:rsid w:val="003F697B"/>
    <w:rsid w:val="00403171"/>
    <w:rsid w:val="00405DCE"/>
    <w:rsid w:val="00413DAA"/>
    <w:rsid w:val="004215EC"/>
    <w:rsid w:val="00424CA3"/>
    <w:rsid w:val="00430D82"/>
    <w:rsid w:val="00437E70"/>
    <w:rsid w:val="004516B6"/>
    <w:rsid w:val="00456CAF"/>
    <w:rsid w:val="00467FDC"/>
    <w:rsid w:val="0047439D"/>
    <w:rsid w:val="00475705"/>
    <w:rsid w:val="00475E66"/>
    <w:rsid w:val="00475FCE"/>
    <w:rsid w:val="004766DA"/>
    <w:rsid w:val="0049281E"/>
    <w:rsid w:val="00495C3B"/>
    <w:rsid w:val="004A1E91"/>
    <w:rsid w:val="004B284B"/>
    <w:rsid w:val="004C30E9"/>
    <w:rsid w:val="004D1BF8"/>
    <w:rsid w:val="004D33B4"/>
    <w:rsid w:val="004D73A5"/>
    <w:rsid w:val="004E07FF"/>
    <w:rsid w:val="004E67DF"/>
    <w:rsid w:val="004F0078"/>
    <w:rsid w:val="004F606E"/>
    <w:rsid w:val="00520B5A"/>
    <w:rsid w:val="00521A5F"/>
    <w:rsid w:val="00522324"/>
    <w:rsid w:val="005250E6"/>
    <w:rsid w:val="00544E5D"/>
    <w:rsid w:val="00551BE3"/>
    <w:rsid w:val="0055351F"/>
    <w:rsid w:val="00554D14"/>
    <w:rsid w:val="00561958"/>
    <w:rsid w:val="005619A3"/>
    <w:rsid w:val="00583E31"/>
    <w:rsid w:val="005845CE"/>
    <w:rsid w:val="00587933"/>
    <w:rsid w:val="005A653D"/>
    <w:rsid w:val="005A6719"/>
    <w:rsid w:val="005A6BC1"/>
    <w:rsid w:val="005A7AEB"/>
    <w:rsid w:val="005B5D23"/>
    <w:rsid w:val="005C4AF9"/>
    <w:rsid w:val="005C576C"/>
    <w:rsid w:val="005D1288"/>
    <w:rsid w:val="005D66D8"/>
    <w:rsid w:val="005D7710"/>
    <w:rsid w:val="005D7BEE"/>
    <w:rsid w:val="005E7E16"/>
    <w:rsid w:val="00604C7B"/>
    <w:rsid w:val="00604C8B"/>
    <w:rsid w:val="006131EE"/>
    <w:rsid w:val="00613D16"/>
    <w:rsid w:val="00633E5B"/>
    <w:rsid w:val="00636278"/>
    <w:rsid w:val="00636A54"/>
    <w:rsid w:val="00651784"/>
    <w:rsid w:val="006518D0"/>
    <w:rsid w:val="00654D4A"/>
    <w:rsid w:val="0066691E"/>
    <w:rsid w:val="006756C0"/>
    <w:rsid w:val="006766D2"/>
    <w:rsid w:val="0067691D"/>
    <w:rsid w:val="006903C8"/>
    <w:rsid w:val="00697789"/>
    <w:rsid w:val="006A28FB"/>
    <w:rsid w:val="006B1713"/>
    <w:rsid w:val="006B6F67"/>
    <w:rsid w:val="006B73F7"/>
    <w:rsid w:val="006C07EC"/>
    <w:rsid w:val="006D538D"/>
    <w:rsid w:val="006F0ACE"/>
    <w:rsid w:val="006F1A9D"/>
    <w:rsid w:val="006F7276"/>
    <w:rsid w:val="00701650"/>
    <w:rsid w:val="0070191B"/>
    <w:rsid w:val="00704E84"/>
    <w:rsid w:val="00706F87"/>
    <w:rsid w:val="0071456F"/>
    <w:rsid w:val="007263DD"/>
    <w:rsid w:val="0072721A"/>
    <w:rsid w:val="00734C52"/>
    <w:rsid w:val="00736475"/>
    <w:rsid w:val="00742E86"/>
    <w:rsid w:val="0074460E"/>
    <w:rsid w:val="00780952"/>
    <w:rsid w:val="007809FB"/>
    <w:rsid w:val="007859F7"/>
    <w:rsid w:val="00792149"/>
    <w:rsid w:val="00795B13"/>
    <w:rsid w:val="007B204D"/>
    <w:rsid w:val="007B6DD5"/>
    <w:rsid w:val="007C2571"/>
    <w:rsid w:val="007C4176"/>
    <w:rsid w:val="007D57D7"/>
    <w:rsid w:val="007D7DA4"/>
    <w:rsid w:val="007E168E"/>
    <w:rsid w:val="007E39E5"/>
    <w:rsid w:val="007E4C4E"/>
    <w:rsid w:val="007E5221"/>
    <w:rsid w:val="007E6733"/>
    <w:rsid w:val="007F015A"/>
    <w:rsid w:val="007F0F10"/>
    <w:rsid w:val="007F1B4A"/>
    <w:rsid w:val="008004D7"/>
    <w:rsid w:val="00813F1D"/>
    <w:rsid w:val="00814049"/>
    <w:rsid w:val="008159FD"/>
    <w:rsid w:val="008446C7"/>
    <w:rsid w:val="008502E0"/>
    <w:rsid w:val="0085099C"/>
    <w:rsid w:val="00862CDF"/>
    <w:rsid w:val="00863BD7"/>
    <w:rsid w:val="00864DA8"/>
    <w:rsid w:val="0086607B"/>
    <w:rsid w:val="008769F5"/>
    <w:rsid w:val="00881F93"/>
    <w:rsid w:val="008A4AF3"/>
    <w:rsid w:val="008D3154"/>
    <w:rsid w:val="008D7489"/>
    <w:rsid w:val="008E031C"/>
    <w:rsid w:val="008E794E"/>
    <w:rsid w:val="008F24B3"/>
    <w:rsid w:val="009003BE"/>
    <w:rsid w:val="00902900"/>
    <w:rsid w:val="00911C8E"/>
    <w:rsid w:val="00913AD2"/>
    <w:rsid w:val="00916DF9"/>
    <w:rsid w:val="009351DF"/>
    <w:rsid w:val="009364C4"/>
    <w:rsid w:val="009430DD"/>
    <w:rsid w:val="00944B44"/>
    <w:rsid w:val="00950704"/>
    <w:rsid w:val="0095084D"/>
    <w:rsid w:val="00952716"/>
    <w:rsid w:val="009666FE"/>
    <w:rsid w:val="009701EE"/>
    <w:rsid w:val="00975856"/>
    <w:rsid w:val="00976C98"/>
    <w:rsid w:val="00981610"/>
    <w:rsid w:val="009819EC"/>
    <w:rsid w:val="009873C7"/>
    <w:rsid w:val="009951A1"/>
    <w:rsid w:val="009B797C"/>
    <w:rsid w:val="009C005D"/>
    <w:rsid w:val="009C21FC"/>
    <w:rsid w:val="009C347F"/>
    <w:rsid w:val="009F1608"/>
    <w:rsid w:val="00A02B84"/>
    <w:rsid w:val="00A04075"/>
    <w:rsid w:val="00A115FA"/>
    <w:rsid w:val="00A14587"/>
    <w:rsid w:val="00A170C9"/>
    <w:rsid w:val="00A23377"/>
    <w:rsid w:val="00A262C3"/>
    <w:rsid w:val="00A360EA"/>
    <w:rsid w:val="00A41058"/>
    <w:rsid w:val="00A428E3"/>
    <w:rsid w:val="00A431A7"/>
    <w:rsid w:val="00A43979"/>
    <w:rsid w:val="00A5248B"/>
    <w:rsid w:val="00A54705"/>
    <w:rsid w:val="00A638B1"/>
    <w:rsid w:val="00A7786E"/>
    <w:rsid w:val="00A778E7"/>
    <w:rsid w:val="00A80AA7"/>
    <w:rsid w:val="00A83ACD"/>
    <w:rsid w:val="00A87D1F"/>
    <w:rsid w:val="00A94A1B"/>
    <w:rsid w:val="00AC3237"/>
    <w:rsid w:val="00AC5B9E"/>
    <w:rsid w:val="00AD0474"/>
    <w:rsid w:val="00AD476C"/>
    <w:rsid w:val="00AE2BF9"/>
    <w:rsid w:val="00AE50F6"/>
    <w:rsid w:val="00AF6A25"/>
    <w:rsid w:val="00AF7922"/>
    <w:rsid w:val="00AF7BBA"/>
    <w:rsid w:val="00B01993"/>
    <w:rsid w:val="00B02398"/>
    <w:rsid w:val="00B11853"/>
    <w:rsid w:val="00B33128"/>
    <w:rsid w:val="00B40C1F"/>
    <w:rsid w:val="00B40E3C"/>
    <w:rsid w:val="00B44832"/>
    <w:rsid w:val="00B5023F"/>
    <w:rsid w:val="00B53498"/>
    <w:rsid w:val="00B54516"/>
    <w:rsid w:val="00B66120"/>
    <w:rsid w:val="00B666BC"/>
    <w:rsid w:val="00B723BF"/>
    <w:rsid w:val="00B75BE5"/>
    <w:rsid w:val="00B77361"/>
    <w:rsid w:val="00B87051"/>
    <w:rsid w:val="00B90023"/>
    <w:rsid w:val="00B941D2"/>
    <w:rsid w:val="00BA2D22"/>
    <w:rsid w:val="00BB2F5A"/>
    <w:rsid w:val="00BB4D3B"/>
    <w:rsid w:val="00BB4DE2"/>
    <w:rsid w:val="00BC3ABF"/>
    <w:rsid w:val="00BC59DE"/>
    <w:rsid w:val="00BD44B3"/>
    <w:rsid w:val="00BD4EEB"/>
    <w:rsid w:val="00BE2FD3"/>
    <w:rsid w:val="00BF2B38"/>
    <w:rsid w:val="00BF2CAD"/>
    <w:rsid w:val="00BF65F3"/>
    <w:rsid w:val="00C01DE5"/>
    <w:rsid w:val="00C02234"/>
    <w:rsid w:val="00C06D37"/>
    <w:rsid w:val="00C14B18"/>
    <w:rsid w:val="00C16197"/>
    <w:rsid w:val="00C2121C"/>
    <w:rsid w:val="00C33E6F"/>
    <w:rsid w:val="00C36815"/>
    <w:rsid w:val="00C373C5"/>
    <w:rsid w:val="00C40F23"/>
    <w:rsid w:val="00C55C73"/>
    <w:rsid w:val="00C57BB6"/>
    <w:rsid w:val="00C61CB3"/>
    <w:rsid w:val="00C62601"/>
    <w:rsid w:val="00C64F2E"/>
    <w:rsid w:val="00C70FEC"/>
    <w:rsid w:val="00C72837"/>
    <w:rsid w:val="00C7421D"/>
    <w:rsid w:val="00C81898"/>
    <w:rsid w:val="00C82AF7"/>
    <w:rsid w:val="00C849F5"/>
    <w:rsid w:val="00C90E1C"/>
    <w:rsid w:val="00C95E27"/>
    <w:rsid w:val="00CA1775"/>
    <w:rsid w:val="00CB72E6"/>
    <w:rsid w:val="00CB7F15"/>
    <w:rsid w:val="00CC1E10"/>
    <w:rsid w:val="00CC4757"/>
    <w:rsid w:val="00CC6968"/>
    <w:rsid w:val="00CD1FBB"/>
    <w:rsid w:val="00CD75F9"/>
    <w:rsid w:val="00CE56D2"/>
    <w:rsid w:val="00D050EE"/>
    <w:rsid w:val="00D1114D"/>
    <w:rsid w:val="00D3175B"/>
    <w:rsid w:val="00D3295E"/>
    <w:rsid w:val="00D414E7"/>
    <w:rsid w:val="00D4161B"/>
    <w:rsid w:val="00D553F6"/>
    <w:rsid w:val="00D56CD1"/>
    <w:rsid w:val="00D7469F"/>
    <w:rsid w:val="00D82755"/>
    <w:rsid w:val="00D864B5"/>
    <w:rsid w:val="00D970D3"/>
    <w:rsid w:val="00D9732B"/>
    <w:rsid w:val="00D9766F"/>
    <w:rsid w:val="00DA5199"/>
    <w:rsid w:val="00DB5AFB"/>
    <w:rsid w:val="00DC1899"/>
    <w:rsid w:val="00DC79ED"/>
    <w:rsid w:val="00DD4160"/>
    <w:rsid w:val="00DD5C30"/>
    <w:rsid w:val="00DD6EB2"/>
    <w:rsid w:val="00DE0AEE"/>
    <w:rsid w:val="00DE2C71"/>
    <w:rsid w:val="00DE39F8"/>
    <w:rsid w:val="00DF5D49"/>
    <w:rsid w:val="00DF7DDA"/>
    <w:rsid w:val="00E03030"/>
    <w:rsid w:val="00E22A75"/>
    <w:rsid w:val="00E24A21"/>
    <w:rsid w:val="00E25478"/>
    <w:rsid w:val="00E31FDB"/>
    <w:rsid w:val="00E328D2"/>
    <w:rsid w:val="00E33EC3"/>
    <w:rsid w:val="00E40163"/>
    <w:rsid w:val="00E41068"/>
    <w:rsid w:val="00E610BC"/>
    <w:rsid w:val="00E641AF"/>
    <w:rsid w:val="00E6708F"/>
    <w:rsid w:val="00E71EA8"/>
    <w:rsid w:val="00E74CA1"/>
    <w:rsid w:val="00E759E6"/>
    <w:rsid w:val="00E804E5"/>
    <w:rsid w:val="00E84AAA"/>
    <w:rsid w:val="00E92595"/>
    <w:rsid w:val="00E96297"/>
    <w:rsid w:val="00EA184D"/>
    <w:rsid w:val="00EA57A4"/>
    <w:rsid w:val="00EB58B2"/>
    <w:rsid w:val="00EC4AFC"/>
    <w:rsid w:val="00EC5BC8"/>
    <w:rsid w:val="00EF067E"/>
    <w:rsid w:val="00EF439C"/>
    <w:rsid w:val="00EF4C0A"/>
    <w:rsid w:val="00F04408"/>
    <w:rsid w:val="00F0497D"/>
    <w:rsid w:val="00F1048F"/>
    <w:rsid w:val="00F15767"/>
    <w:rsid w:val="00F16D98"/>
    <w:rsid w:val="00F2677B"/>
    <w:rsid w:val="00F436AA"/>
    <w:rsid w:val="00F45D1B"/>
    <w:rsid w:val="00F51A49"/>
    <w:rsid w:val="00F6311B"/>
    <w:rsid w:val="00F631EF"/>
    <w:rsid w:val="00F65B27"/>
    <w:rsid w:val="00F661D7"/>
    <w:rsid w:val="00F678D8"/>
    <w:rsid w:val="00F80FD7"/>
    <w:rsid w:val="00F93D05"/>
    <w:rsid w:val="00FA429B"/>
    <w:rsid w:val="00FA45C9"/>
    <w:rsid w:val="00FA78A3"/>
    <w:rsid w:val="00FB582A"/>
    <w:rsid w:val="00FC109B"/>
    <w:rsid w:val="00FC6094"/>
    <w:rsid w:val="00FD7BEB"/>
    <w:rsid w:val="00FE27FD"/>
    <w:rsid w:val="00FE2BAF"/>
    <w:rsid w:val="00FE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7E4A10"/>
  <w15:docId w15:val="{49D9843A-BC6E-4001-8D99-7C110E64E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a">
    <w:name w:val="annotation text"/>
    <w:basedOn w:val="a"/>
    <w:link w:val="Char"/>
    <w:uiPriority w:val="99"/>
    <w:unhideWhenUsed/>
  </w:style>
  <w:style w:type="character" w:customStyle="1" w:styleId="Char">
    <w:name w:val="메모 텍스트 Char"/>
    <w:basedOn w:val="a0"/>
    <w:link w:val="aa"/>
    <w:uiPriority w:val="99"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Char0"/>
    <w:uiPriority w:val="99"/>
    <w:semiHidden/>
    <w:unhideWhenUsed/>
    <w:rsid w:val="00151E7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c"/>
    <w:uiPriority w:val="99"/>
    <w:semiHidden/>
    <w:rsid w:val="00151E7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443B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443B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0443B6"/>
    <w:pPr>
      <w:spacing w:line="360" w:lineRule="auto"/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0443B6"/>
    <w:rPr>
      <w:noProof/>
    </w:rPr>
  </w:style>
  <w:style w:type="paragraph" w:styleId="ad">
    <w:name w:val="Revision"/>
    <w:hidden/>
    <w:uiPriority w:val="99"/>
    <w:semiHidden/>
    <w:rsid w:val="001B55D1"/>
    <w:pPr>
      <w:spacing w:line="240" w:lineRule="auto"/>
    </w:pPr>
  </w:style>
  <w:style w:type="paragraph" w:styleId="ae">
    <w:name w:val="annotation subject"/>
    <w:basedOn w:val="aa"/>
    <w:next w:val="aa"/>
    <w:link w:val="Char1"/>
    <w:uiPriority w:val="99"/>
    <w:semiHidden/>
    <w:unhideWhenUsed/>
    <w:rsid w:val="001B55D1"/>
    <w:pPr>
      <w:spacing w:line="240" w:lineRule="auto"/>
    </w:pPr>
    <w:rPr>
      <w:b/>
      <w:bCs/>
      <w:sz w:val="20"/>
      <w:szCs w:val="20"/>
    </w:rPr>
  </w:style>
  <w:style w:type="character" w:customStyle="1" w:styleId="Char1">
    <w:name w:val="메모 주제 Char"/>
    <w:basedOn w:val="Char"/>
    <w:link w:val="ae"/>
    <w:uiPriority w:val="99"/>
    <w:semiHidden/>
    <w:rsid w:val="001B55D1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1B55D1"/>
    <w:rPr>
      <w:color w:val="0000FF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1B55D1"/>
    <w:rPr>
      <w:color w:val="605E5C"/>
      <w:shd w:val="clear" w:color="auto" w:fill="E1DFDD"/>
    </w:rPr>
  </w:style>
  <w:style w:type="paragraph" w:styleId="af0">
    <w:name w:val="header"/>
    <w:basedOn w:val="a"/>
    <w:link w:val="Char2"/>
    <w:uiPriority w:val="99"/>
    <w:unhideWhenUsed/>
    <w:rsid w:val="009C2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f0"/>
    <w:uiPriority w:val="99"/>
    <w:rsid w:val="009C21FC"/>
  </w:style>
  <w:style w:type="paragraph" w:styleId="af1">
    <w:name w:val="footer"/>
    <w:basedOn w:val="a"/>
    <w:link w:val="Char3"/>
    <w:uiPriority w:val="99"/>
    <w:unhideWhenUsed/>
    <w:rsid w:val="009C2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f1"/>
    <w:uiPriority w:val="99"/>
    <w:rsid w:val="009C21FC"/>
  </w:style>
  <w:style w:type="paragraph" w:customStyle="1" w:styleId="TableNote">
    <w:name w:val="TableNote"/>
    <w:basedOn w:val="a"/>
    <w:rsid w:val="00B66120"/>
    <w:pPr>
      <w:spacing w:after="0" w:line="300" w:lineRule="exact"/>
    </w:pPr>
    <w:rPr>
      <w:rFonts w:ascii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B66120"/>
    <w:pPr>
      <w:spacing w:after="0" w:line="300" w:lineRule="exact"/>
    </w:pPr>
    <w:rPr>
      <w:rFonts w:ascii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B66120"/>
    <w:pPr>
      <w:spacing w:before="120" w:after="0" w:line="240" w:lineRule="auto"/>
    </w:pPr>
    <w:rPr>
      <w:rFonts w:ascii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B66120"/>
  </w:style>
  <w:style w:type="paragraph" w:styleId="af2">
    <w:name w:val="List Paragraph"/>
    <w:basedOn w:val="a"/>
    <w:uiPriority w:val="34"/>
    <w:qFormat/>
    <w:rsid w:val="00780952"/>
    <w:pPr>
      <w:ind w:left="720"/>
      <w:contextualSpacing/>
    </w:pPr>
  </w:style>
  <w:style w:type="character" w:customStyle="1" w:styleId="UnresolvedMention">
    <w:name w:val="Unresolved Mention"/>
    <w:basedOn w:val="a0"/>
    <w:uiPriority w:val="99"/>
    <w:semiHidden/>
    <w:unhideWhenUsed/>
    <w:rsid w:val="004D33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0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3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Seockhoon</cp:lastModifiedBy>
  <cp:revision>2</cp:revision>
  <dcterms:created xsi:type="dcterms:W3CDTF">2023-08-10T08:51:00Z</dcterms:created>
  <dcterms:modified xsi:type="dcterms:W3CDTF">2023-08-1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706f35a3d3c019272d8e917874c7606be49be30f28226a88443c731475344</vt:lpwstr>
  </property>
</Properties>
</file>